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897" w:rsidRPr="008F213B" w:rsidRDefault="00CD3897" w:rsidP="00CD3897">
      <w:pPr>
        <w:jc w:val="center"/>
        <w:rPr>
          <w:rFonts w:ascii="Times New Roman" w:hAnsi="Times New Roman" w:cs="Times New Roman"/>
        </w:rPr>
      </w:pPr>
      <w:r w:rsidRPr="008F213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 w:rsidR="008F213B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Pr="008F213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2. </w:t>
      </w:r>
      <w:proofErr w:type="spellStart"/>
      <w:r w:rsidRPr="008F213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Univariate</w:t>
      </w:r>
      <w:proofErr w:type="spellEnd"/>
      <w:r w:rsidRPr="008F213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and multivariate Cox regression analysis for overall survival of hepatocellular carcinoma patients</w:t>
      </w:r>
    </w:p>
    <w:tbl>
      <w:tblPr>
        <w:tblW w:w="13645" w:type="dxa"/>
        <w:tblLook w:val="04A0" w:firstRow="1" w:lastRow="0" w:firstColumn="1" w:lastColumn="0" w:noHBand="0" w:noVBand="1"/>
      </w:tblPr>
      <w:tblGrid>
        <w:gridCol w:w="3193"/>
        <w:gridCol w:w="1390"/>
        <w:gridCol w:w="2523"/>
        <w:gridCol w:w="1390"/>
        <w:gridCol w:w="1390"/>
        <w:gridCol w:w="2369"/>
        <w:gridCol w:w="1390"/>
      </w:tblGrid>
      <w:tr w:rsidR="000F5155" w:rsidRPr="008F213B" w:rsidTr="00A36BA4">
        <w:trPr>
          <w:trHeight w:val="265"/>
        </w:trPr>
        <w:tc>
          <w:tcPr>
            <w:tcW w:w="84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55" w:rsidRPr="008F213B" w:rsidRDefault="000F5155" w:rsidP="000F51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ariate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55" w:rsidRPr="008F213B" w:rsidRDefault="000F5155" w:rsidP="00515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55" w:rsidRPr="008F213B" w:rsidRDefault="000F515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variat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155" w:rsidRPr="008F213B" w:rsidRDefault="000F5155" w:rsidP="00515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5B05" w:rsidRPr="008F213B" w:rsidTr="00515B05">
        <w:trPr>
          <w:trHeight w:val="324"/>
        </w:trPr>
        <w:tc>
          <w:tcPr>
            <w:tcW w:w="3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515B05" w:rsidRPr="008F213B" w:rsidTr="00515B05">
        <w:trPr>
          <w:trHeight w:val="31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0F515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ale </w:t>
            </w:r>
            <w:proofErr w:type="spellStart"/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emal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80 to 2.4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8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31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31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0F515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≥51.5 </w:t>
            </w:r>
            <w:proofErr w:type="spellStart"/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F5155"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</w:t>
            </w: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06 to 1.4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31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0F5155" w:rsidP="00515B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</w:t>
            </w:r>
            <w:r w:rsidR="00515B05"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sel invas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0F515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esent </w:t>
            </w:r>
            <w:proofErr w:type="spellStart"/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bsen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90 to 3.6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31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mor size (cm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265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0F515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&gt;5 </w:t>
            </w:r>
            <w:proofErr w:type="spellStart"/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="000F5155"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≤</w:t>
            </w: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7 to 3.59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38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9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9 to 4.7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12</w:t>
            </w:r>
          </w:p>
        </w:tc>
      </w:tr>
      <w:tr w:rsidR="00515B05" w:rsidRPr="008F213B" w:rsidTr="00515B05">
        <w:trPr>
          <w:trHeight w:val="31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31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0F515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3+T4 </w:t>
            </w:r>
            <w:proofErr w:type="spellStart"/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2+T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4 to 4.6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8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2 to 4.0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515B05" w:rsidRPr="008F213B" w:rsidTr="00515B05">
        <w:trPr>
          <w:trHeight w:val="31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3GALNT2 express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0F515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igh </w:t>
            </w:r>
            <w:proofErr w:type="spellStart"/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ow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6 to 3.3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8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2 to 0.8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17</w:t>
            </w:r>
          </w:p>
        </w:tc>
      </w:tr>
      <w:tr w:rsidR="00515B05" w:rsidRPr="008F213B" w:rsidTr="00515B05">
        <w:trPr>
          <w:trHeight w:val="31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0F5155" w:rsidP="00515B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 w:rsidR="00515B05"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ver cirrho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0F515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esent </w:t>
            </w:r>
            <w:proofErr w:type="spellStart"/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bsen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7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20 to 1.4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31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BsAg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31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0F515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ositive </w:t>
            </w:r>
            <w:proofErr w:type="spellStart"/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5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97 to 1.4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5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31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BcAb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265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0F515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ositive </w:t>
            </w:r>
            <w:proofErr w:type="spellStart"/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79 to 2.3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3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31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HCV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0F515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ositive </w:t>
            </w:r>
            <w:proofErr w:type="spellStart"/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0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37 to 28.7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7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31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B (</w:t>
            </w:r>
            <w:proofErr w:type="spellStart"/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31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0F5155" w:rsidP="000F515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</w:t>
            </w:r>
            <w:r w:rsidR="00515B05"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 </w:t>
            </w:r>
            <w:proofErr w:type="spellStart"/>
            <w:r w:rsidR="00515B05"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="00515B05"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0" w:name="_GoBack"/>
            <w:r w:rsidR="00515B05"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</w:t>
            </w:r>
            <w:bookmarkEnd w:id="0"/>
            <w:r w:rsidR="00515B05"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7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30 to 1.0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31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265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0F5155" w:rsidP="000F515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&gt;</w:t>
            </w:r>
            <w:r w:rsidR="00515B05"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 </w:t>
            </w:r>
            <w:proofErr w:type="spellStart"/>
            <w:r w:rsidR="00515B05"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="00515B05"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≤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78 to 2.6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8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31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FP (</w:t>
            </w:r>
            <w:proofErr w:type="spellStart"/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g</w:t>
            </w:r>
            <w:proofErr w:type="spellEnd"/>
            <w:r w:rsidRPr="008F21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265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0F5155" w:rsidP="000F515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</w:t>
            </w:r>
            <w:r w:rsidR="00515B05"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 </w:t>
            </w:r>
            <w:proofErr w:type="spellStart"/>
            <w:r w:rsidR="00515B05"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="00515B05"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≤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53 to 2.09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2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B05" w:rsidRPr="008F213B" w:rsidTr="00515B05">
        <w:trPr>
          <w:trHeight w:val="310"/>
        </w:trPr>
        <w:tc>
          <w:tcPr>
            <w:tcW w:w="3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B05" w:rsidRPr="008F213B" w:rsidRDefault="00515B05" w:rsidP="00515B0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</w:tr>
    </w:tbl>
    <w:p w:rsidR="00DF51C9" w:rsidRPr="008F213B" w:rsidRDefault="00CD3897">
      <w:pPr>
        <w:rPr>
          <w:rFonts w:ascii="Times New Roman" w:hAnsi="Times New Roman" w:cs="Times New Roman"/>
        </w:rPr>
      </w:pPr>
      <w:r w:rsidRPr="008F213B">
        <w:rPr>
          <w:rFonts w:ascii="Times New Roman" w:hAnsi="Times New Roman" w:cs="Times New Roman"/>
          <w:b/>
          <w:sz w:val="24"/>
          <w:szCs w:val="24"/>
        </w:rPr>
        <w:t xml:space="preserve">CI, Confidence interval; HR, Hazard ratio;  </w:t>
      </w:r>
      <w:r w:rsidRPr="008F213B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0F5155" w:rsidRPr="008F213B">
        <w:rPr>
          <w:rFonts w:ascii="Times New Roman" w:hAnsi="Times New Roman" w:cs="Times New Roman"/>
          <w:b/>
          <w:sz w:val="24"/>
          <w:szCs w:val="24"/>
        </w:rPr>
        <w:t>&lt;</w:t>
      </w:r>
      <w:r w:rsidRPr="008F213B">
        <w:rPr>
          <w:rFonts w:ascii="Times New Roman" w:hAnsi="Times New Roman" w:cs="Times New Roman"/>
          <w:b/>
          <w:sz w:val="24"/>
          <w:szCs w:val="24"/>
        </w:rPr>
        <w:t xml:space="preserve"> 0.05 was considered to be statistically significant.</w:t>
      </w:r>
    </w:p>
    <w:sectPr w:rsidR="00DF51C9" w:rsidRPr="008F213B" w:rsidSect="00515B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2083" w:rsidRDefault="008E2083" w:rsidP="00CD3897">
      <w:r>
        <w:separator/>
      </w:r>
    </w:p>
  </w:endnote>
  <w:endnote w:type="continuationSeparator" w:id="0">
    <w:p w:rsidR="008E2083" w:rsidRDefault="008E2083" w:rsidP="00CD3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2083" w:rsidRDefault="008E2083" w:rsidP="00CD3897">
      <w:r>
        <w:separator/>
      </w:r>
    </w:p>
  </w:footnote>
  <w:footnote w:type="continuationSeparator" w:id="0">
    <w:p w:rsidR="008E2083" w:rsidRDefault="008E2083" w:rsidP="00CD38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A81"/>
    <w:rsid w:val="000D3492"/>
    <w:rsid w:val="000F5155"/>
    <w:rsid w:val="00515B05"/>
    <w:rsid w:val="006C60FD"/>
    <w:rsid w:val="008E2083"/>
    <w:rsid w:val="008F213B"/>
    <w:rsid w:val="009E1337"/>
    <w:rsid w:val="00CA7236"/>
    <w:rsid w:val="00CD3897"/>
    <w:rsid w:val="00CF3A81"/>
    <w:rsid w:val="00F3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38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38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38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38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38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38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38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38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2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txiao</dc:creator>
  <cp:keywords/>
  <dc:description/>
  <cp:lastModifiedBy>cakarote</cp:lastModifiedBy>
  <cp:revision>6</cp:revision>
  <dcterms:created xsi:type="dcterms:W3CDTF">2017-11-06T08:51:00Z</dcterms:created>
  <dcterms:modified xsi:type="dcterms:W3CDTF">2017-12-20T07:21:00Z</dcterms:modified>
</cp:coreProperties>
</file>